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564"/>
        <w:tblW w:w="0" w:type="auto"/>
        <w:tblLook w:val="04A0" w:firstRow="1" w:lastRow="0" w:firstColumn="1" w:lastColumn="0" w:noHBand="0" w:noVBand="1"/>
      </w:tblPr>
      <w:tblGrid>
        <w:gridCol w:w="2254"/>
        <w:gridCol w:w="5538"/>
      </w:tblGrid>
      <w:tr w:rsidR="001A74AD" w:rsidRPr="00CD180D" w14:paraId="62351752" w14:textId="77777777" w:rsidTr="001A74AD">
        <w:tc>
          <w:tcPr>
            <w:tcW w:w="2254" w:type="dxa"/>
          </w:tcPr>
          <w:p w14:paraId="228E2B54" w14:textId="77777777" w:rsidR="001A74AD" w:rsidRPr="00CD180D" w:rsidRDefault="001A74AD" w:rsidP="001A74AD">
            <w:pPr>
              <w:rPr>
                <w:rFonts w:ascii="Calibri" w:hAnsi="Calibri" w:cs="Calibri"/>
                <w:b/>
                <w:bCs/>
              </w:rPr>
            </w:pPr>
            <w:r w:rsidRPr="00CD180D">
              <w:rPr>
                <w:rFonts w:ascii="Calibri" w:hAnsi="Calibri" w:cs="Calibri"/>
                <w:b/>
                <w:bCs/>
              </w:rPr>
              <w:t>Participant ID</w:t>
            </w:r>
          </w:p>
        </w:tc>
        <w:tc>
          <w:tcPr>
            <w:tcW w:w="5538" w:type="dxa"/>
          </w:tcPr>
          <w:p w14:paraId="4320F3C8" w14:textId="77777777" w:rsidR="001A74AD" w:rsidRPr="00CD180D" w:rsidRDefault="001A74AD" w:rsidP="001A74A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D180D">
              <w:rPr>
                <w:rFonts w:ascii="Calibri" w:hAnsi="Calibri" w:cs="Calibri"/>
                <w:b/>
                <w:bCs/>
              </w:rPr>
              <w:t>Long- term condition/s</w:t>
            </w:r>
          </w:p>
        </w:tc>
      </w:tr>
      <w:tr w:rsidR="001A74AD" w:rsidRPr="00CD180D" w14:paraId="5529DD33" w14:textId="77777777" w:rsidTr="001A74AD">
        <w:tc>
          <w:tcPr>
            <w:tcW w:w="2254" w:type="dxa"/>
          </w:tcPr>
          <w:p w14:paraId="29CC9290" w14:textId="15AE5877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1</w:t>
            </w:r>
          </w:p>
        </w:tc>
        <w:tc>
          <w:tcPr>
            <w:tcW w:w="5538" w:type="dxa"/>
          </w:tcPr>
          <w:p w14:paraId="281F55C3" w14:textId="1769A398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abetes</w:t>
            </w:r>
            <w:r w:rsidR="005F661E" w:rsidRPr="00CD180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, </w:t>
            </w:r>
            <w:r w:rsidRPr="00CD180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heart failure </w:t>
            </w:r>
            <w:r w:rsidR="009C1CEE" w:rsidRPr="00CD180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nd </w:t>
            </w:r>
            <w:r w:rsidR="009C1CEE" w:rsidRPr="00CD180D">
              <w:rPr>
                <w:rFonts w:ascii="Calibri" w:hAnsi="Calibri" w:cs="Calibri"/>
              </w:rPr>
              <w:t>*</w:t>
            </w:r>
            <w:r w:rsidR="005F661E" w:rsidRPr="00CD180D">
              <w:rPr>
                <w:rFonts w:ascii="Calibri" w:hAnsi="Calibri" w:cs="Calibri"/>
              </w:rPr>
              <w:t>chronic condition affecting mobility</w:t>
            </w:r>
          </w:p>
        </w:tc>
      </w:tr>
      <w:tr w:rsidR="001A74AD" w:rsidRPr="00CD180D" w14:paraId="695AF12B" w14:textId="77777777" w:rsidTr="001A74AD">
        <w:tc>
          <w:tcPr>
            <w:tcW w:w="2254" w:type="dxa"/>
          </w:tcPr>
          <w:p w14:paraId="4217D2AE" w14:textId="2F60C231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2</w:t>
            </w:r>
          </w:p>
        </w:tc>
        <w:tc>
          <w:tcPr>
            <w:tcW w:w="5538" w:type="dxa"/>
          </w:tcPr>
          <w:p w14:paraId="26FA3F4B" w14:textId="2B211D7B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 xml:space="preserve">Diabetes, heart failure, </w:t>
            </w:r>
            <w:r w:rsidR="005F661E" w:rsidRPr="00CD180D">
              <w:rPr>
                <w:rFonts w:ascii="Calibri" w:hAnsi="Calibri" w:cs="Calibri"/>
              </w:rPr>
              <w:t>stroke and chronic condition affecting mobility</w:t>
            </w:r>
          </w:p>
        </w:tc>
      </w:tr>
      <w:tr w:rsidR="001A74AD" w:rsidRPr="00CD180D" w14:paraId="17FE05E7" w14:textId="77777777" w:rsidTr="001A74AD">
        <w:tc>
          <w:tcPr>
            <w:tcW w:w="2254" w:type="dxa"/>
          </w:tcPr>
          <w:p w14:paraId="60E2DF0D" w14:textId="4E3EC36B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3</w:t>
            </w:r>
          </w:p>
        </w:tc>
        <w:tc>
          <w:tcPr>
            <w:tcW w:w="5538" w:type="dxa"/>
          </w:tcPr>
          <w:p w14:paraId="7A93ED28" w14:textId="2318BBA6" w:rsidR="001A74AD" w:rsidRPr="00CD180D" w:rsidRDefault="009C1CEE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back pain</w:t>
            </w:r>
          </w:p>
        </w:tc>
      </w:tr>
      <w:tr w:rsidR="001A74AD" w:rsidRPr="00CD180D" w14:paraId="0DF66BE8" w14:textId="77777777" w:rsidTr="001A74AD">
        <w:tc>
          <w:tcPr>
            <w:tcW w:w="2254" w:type="dxa"/>
          </w:tcPr>
          <w:p w14:paraId="073537D4" w14:textId="7FBB34EF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4</w:t>
            </w:r>
          </w:p>
        </w:tc>
        <w:tc>
          <w:tcPr>
            <w:tcW w:w="5538" w:type="dxa"/>
          </w:tcPr>
          <w:p w14:paraId="1FAB6961" w14:textId="67B625FC" w:rsidR="001A74AD" w:rsidRPr="00CD180D" w:rsidRDefault="006F45FC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 xml:space="preserve">Autoimmune conditions </w:t>
            </w:r>
            <w:r w:rsidR="005F661E" w:rsidRPr="00CD180D">
              <w:rPr>
                <w:rFonts w:ascii="Calibri" w:hAnsi="Calibri" w:cs="Calibri"/>
              </w:rPr>
              <w:t>and eczema</w:t>
            </w:r>
          </w:p>
        </w:tc>
      </w:tr>
      <w:tr w:rsidR="001A74AD" w:rsidRPr="00CD180D" w14:paraId="77681918" w14:textId="77777777" w:rsidTr="001A74AD">
        <w:tc>
          <w:tcPr>
            <w:tcW w:w="2254" w:type="dxa"/>
          </w:tcPr>
          <w:p w14:paraId="7F689D1F" w14:textId="04C84F89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5</w:t>
            </w:r>
          </w:p>
        </w:tc>
        <w:tc>
          <w:tcPr>
            <w:tcW w:w="5538" w:type="dxa"/>
          </w:tcPr>
          <w:p w14:paraId="6B60B0B6" w14:textId="4D0EC9FC" w:rsidR="001A74AD" w:rsidRPr="00CD180D" w:rsidRDefault="00CD180D" w:rsidP="001A74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="006F45FC" w:rsidRPr="00CD180D">
              <w:rPr>
                <w:rFonts w:ascii="Calibri" w:hAnsi="Calibri" w:cs="Calibri"/>
              </w:rPr>
              <w:t>heumatoid arthritis</w:t>
            </w:r>
            <w:r w:rsidR="009C1CEE" w:rsidRPr="00CD180D">
              <w:rPr>
                <w:rFonts w:ascii="Calibri" w:hAnsi="Calibri" w:cs="Calibri"/>
              </w:rPr>
              <w:t xml:space="preserve"> and back pain</w:t>
            </w:r>
          </w:p>
        </w:tc>
      </w:tr>
      <w:tr w:rsidR="001A74AD" w:rsidRPr="00CD180D" w14:paraId="5AE01ADE" w14:textId="77777777" w:rsidTr="001A74AD">
        <w:tc>
          <w:tcPr>
            <w:tcW w:w="2254" w:type="dxa"/>
          </w:tcPr>
          <w:p w14:paraId="1B4375F6" w14:textId="783EE72B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6</w:t>
            </w:r>
          </w:p>
        </w:tc>
        <w:tc>
          <w:tcPr>
            <w:tcW w:w="5538" w:type="dxa"/>
          </w:tcPr>
          <w:p w14:paraId="061125B4" w14:textId="5EF0521E" w:rsidR="001A74AD" w:rsidRPr="00CD180D" w:rsidRDefault="006F45FC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 xml:space="preserve">None </w:t>
            </w:r>
          </w:p>
        </w:tc>
      </w:tr>
      <w:tr w:rsidR="001A74AD" w:rsidRPr="00CD180D" w14:paraId="6FB02F45" w14:textId="77777777" w:rsidTr="001A74AD">
        <w:tc>
          <w:tcPr>
            <w:tcW w:w="2254" w:type="dxa"/>
          </w:tcPr>
          <w:p w14:paraId="35F0B8D4" w14:textId="07ABB3EC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7</w:t>
            </w:r>
          </w:p>
        </w:tc>
        <w:tc>
          <w:tcPr>
            <w:tcW w:w="5538" w:type="dxa"/>
          </w:tcPr>
          <w:p w14:paraId="6EEF5C2D" w14:textId="12CFFC81" w:rsidR="001A74AD" w:rsidRPr="00CD180D" w:rsidRDefault="006F45FC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None</w:t>
            </w:r>
          </w:p>
        </w:tc>
      </w:tr>
      <w:tr w:rsidR="001A74AD" w:rsidRPr="00CD180D" w14:paraId="3D415B97" w14:textId="77777777" w:rsidTr="001A74AD">
        <w:tc>
          <w:tcPr>
            <w:tcW w:w="2254" w:type="dxa"/>
          </w:tcPr>
          <w:p w14:paraId="006AA8C9" w14:textId="741040E6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8</w:t>
            </w:r>
          </w:p>
        </w:tc>
        <w:tc>
          <w:tcPr>
            <w:tcW w:w="5538" w:type="dxa"/>
          </w:tcPr>
          <w:p w14:paraId="16D9D15B" w14:textId="0F4DD655" w:rsidR="001A74AD" w:rsidRPr="00CD180D" w:rsidRDefault="005B5423" w:rsidP="001A74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="006F45FC" w:rsidRPr="00CD180D">
              <w:rPr>
                <w:rFonts w:ascii="Calibri" w:hAnsi="Calibri" w:cs="Calibri"/>
              </w:rPr>
              <w:t>heumatoid arthritis</w:t>
            </w:r>
            <w:r w:rsidR="005F661E" w:rsidRPr="00CD180D">
              <w:rPr>
                <w:rFonts w:ascii="Calibri" w:hAnsi="Calibri" w:cs="Calibri"/>
              </w:rPr>
              <w:t xml:space="preserve"> </w:t>
            </w:r>
            <w:r w:rsidR="00CD180D" w:rsidRPr="00CD180D">
              <w:rPr>
                <w:rFonts w:ascii="Calibri" w:hAnsi="Calibri" w:cs="Calibri"/>
              </w:rPr>
              <w:t xml:space="preserve">and </w:t>
            </w:r>
            <w:r w:rsidR="00CD180D">
              <w:rPr>
                <w:rFonts w:ascii="Calibri" w:hAnsi="Calibri" w:cs="Calibri"/>
              </w:rPr>
              <w:t>C</w:t>
            </w:r>
            <w:r w:rsidR="00CD180D" w:rsidRPr="00CD180D">
              <w:rPr>
                <w:rFonts w:ascii="Calibri" w:hAnsi="Calibri" w:cs="Calibri"/>
              </w:rPr>
              <w:t>hronic</w:t>
            </w:r>
            <w:r w:rsidR="005F661E" w:rsidRPr="00CD180D">
              <w:rPr>
                <w:rFonts w:ascii="Calibri" w:hAnsi="Calibri" w:cs="Calibri"/>
              </w:rPr>
              <w:t xml:space="preserve"> condition affecting mobility</w:t>
            </w:r>
          </w:p>
        </w:tc>
      </w:tr>
      <w:tr w:rsidR="001A74AD" w:rsidRPr="00CD180D" w14:paraId="33D226EB" w14:textId="77777777" w:rsidTr="001A74AD">
        <w:tc>
          <w:tcPr>
            <w:tcW w:w="2254" w:type="dxa"/>
          </w:tcPr>
          <w:p w14:paraId="5D0C1484" w14:textId="6528D543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9</w:t>
            </w:r>
          </w:p>
        </w:tc>
        <w:tc>
          <w:tcPr>
            <w:tcW w:w="5538" w:type="dxa"/>
          </w:tcPr>
          <w:p w14:paraId="337BEA24" w14:textId="3B8D79FA" w:rsidR="001A74AD" w:rsidRPr="00CD180D" w:rsidRDefault="005F661E" w:rsidP="005F661E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Chronic back pain and chronic condition affecting mobility</w:t>
            </w:r>
          </w:p>
        </w:tc>
      </w:tr>
      <w:tr w:rsidR="001A74AD" w:rsidRPr="00CD180D" w14:paraId="06C63FC8" w14:textId="77777777" w:rsidTr="001A74AD">
        <w:tc>
          <w:tcPr>
            <w:tcW w:w="2254" w:type="dxa"/>
          </w:tcPr>
          <w:p w14:paraId="691F85FB" w14:textId="7023C600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10</w:t>
            </w:r>
          </w:p>
        </w:tc>
        <w:tc>
          <w:tcPr>
            <w:tcW w:w="5538" w:type="dxa"/>
          </w:tcPr>
          <w:p w14:paraId="7963DA9A" w14:textId="7F32427F" w:rsidR="001A74AD" w:rsidRPr="00CD180D" w:rsidRDefault="007B3F75" w:rsidP="001A74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  <w:r w:rsidR="00CD180D" w:rsidRPr="00CD180D">
              <w:rPr>
                <w:rFonts w:ascii="Calibri" w:hAnsi="Calibri" w:cs="Calibri"/>
              </w:rPr>
              <w:t>hronic</w:t>
            </w:r>
            <w:r w:rsidR="005F661E" w:rsidRPr="00CD180D">
              <w:rPr>
                <w:rFonts w:ascii="Calibri" w:hAnsi="Calibri" w:cs="Calibri"/>
              </w:rPr>
              <w:t xml:space="preserve"> condition affecting mobility</w:t>
            </w:r>
          </w:p>
        </w:tc>
      </w:tr>
      <w:tr w:rsidR="001A74AD" w:rsidRPr="00CD180D" w14:paraId="721D280A" w14:textId="77777777" w:rsidTr="001A74AD">
        <w:tc>
          <w:tcPr>
            <w:tcW w:w="2254" w:type="dxa"/>
          </w:tcPr>
          <w:p w14:paraId="3C627D0A" w14:textId="0EE191C3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11</w:t>
            </w:r>
          </w:p>
        </w:tc>
        <w:tc>
          <w:tcPr>
            <w:tcW w:w="5538" w:type="dxa"/>
          </w:tcPr>
          <w:p w14:paraId="2963BB82" w14:textId="765C0242" w:rsidR="001A74AD" w:rsidRPr="00CD180D" w:rsidRDefault="00636F36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 xml:space="preserve">Diabetes and  </w:t>
            </w:r>
            <w:r w:rsidR="009C1CEE" w:rsidRPr="00CD180D">
              <w:rPr>
                <w:rFonts w:ascii="Calibri" w:hAnsi="Calibri" w:cs="Calibri"/>
              </w:rPr>
              <w:t xml:space="preserve"> chronic condition affecting mobility</w:t>
            </w:r>
          </w:p>
        </w:tc>
      </w:tr>
      <w:tr w:rsidR="001A74AD" w:rsidRPr="00CD180D" w14:paraId="4F98B5BC" w14:textId="77777777" w:rsidTr="001A74AD">
        <w:tc>
          <w:tcPr>
            <w:tcW w:w="2254" w:type="dxa"/>
          </w:tcPr>
          <w:p w14:paraId="0272AC1A" w14:textId="0CE54864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12</w:t>
            </w:r>
          </w:p>
        </w:tc>
        <w:tc>
          <w:tcPr>
            <w:tcW w:w="5538" w:type="dxa"/>
          </w:tcPr>
          <w:p w14:paraId="04411394" w14:textId="14349628" w:rsidR="001A74AD" w:rsidRPr="00CD180D" w:rsidRDefault="00CD180D" w:rsidP="001A74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="00636F36" w:rsidRPr="00CD180D">
              <w:rPr>
                <w:rFonts w:ascii="Calibri" w:hAnsi="Calibri" w:cs="Calibri"/>
              </w:rPr>
              <w:t>heumatoid arthritis</w:t>
            </w:r>
          </w:p>
        </w:tc>
      </w:tr>
      <w:tr w:rsidR="001A74AD" w:rsidRPr="00CD180D" w14:paraId="5F25DDCC" w14:textId="77777777" w:rsidTr="001A74AD">
        <w:tc>
          <w:tcPr>
            <w:tcW w:w="2254" w:type="dxa"/>
          </w:tcPr>
          <w:p w14:paraId="35B94DF9" w14:textId="5DB8A155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13</w:t>
            </w:r>
          </w:p>
        </w:tc>
        <w:tc>
          <w:tcPr>
            <w:tcW w:w="5538" w:type="dxa"/>
          </w:tcPr>
          <w:p w14:paraId="20F12BB1" w14:textId="257A925F" w:rsidR="001A74AD" w:rsidRPr="00CD180D" w:rsidRDefault="00CD180D" w:rsidP="001A74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="00636F36" w:rsidRPr="00CD180D">
              <w:rPr>
                <w:rFonts w:ascii="Calibri" w:hAnsi="Calibri" w:cs="Calibri"/>
              </w:rPr>
              <w:t xml:space="preserve">heumatoid arthritis </w:t>
            </w:r>
            <w:proofErr w:type="gramStart"/>
            <w:r w:rsidR="00636F36" w:rsidRPr="00CD180D">
              <w:rPr>
                <w:rFonts w:ascii="Calibri" w:hAnsi="Calibri" w:cs="Calibri"/>
              </w:rPr>
              <w:t>and  chronic</w:t>
            </w:r>
            <w:proofErr w:type="gramEnd"/>
            <w:r w:rsidR="00636F36" w:rsidRPr="00CD180D">
              <w:rPr>
                <w:rFonts w:ascii="Calibri" w:hAnsi="Calibri" w:cs="Calibri"/>
              </w:rPr>
              <w:t xml:space="preserve"> condition affecting mobility</w:t>
            </w:r>
          </w:p>
        </w:tc>
      </w:tr>
      <w:tr w:rsidR="001A74AD" w:rsidRPr="00CD180D" w14:paraId="0FA02BD7" w14:textId="77777777" w:rsidTr="001A74AD">
        <w:tc>
          <w:tcPr>
            <w:tcW w:w="2254" w:type="dxa"/>
          </w:tcPr>
          <w:p w14:paraId="2043ED13" w14:textId="25F4581F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14</w:t>
            </w:r>
          </w:p>
        </w:tc>
        <w:tc>
          <w:tcPr>
            <w:tcW w:w="5538" w:type="dxa"/>
          </w:tcPr>
          <w:p w14:paraId="68EAB7F5" w14:textId="212BB990" w:rsidR="001A74AD" w:rsidRPr="00CD180D" w:rsidRDefault="00CD180D" w:rsidP="001A74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="009C1CEE" w:rsidRPr="00CD180D">
              <w:rPr>
                <w:rFonts w:ascii="Calibri" w:hAnsi="Calibri" w:cs="Calibri"/>
              </w:rPr>
              <w:t>heumatoid arthritis and back pain</w:t>
            </w:r>
          </w:p>
        </w:tc>
      </w:tr>
      <w:tr w:rsidR="001A74AD" w:rsidRPr="00CD180D" w14:paraId="44AC006E" w14:textId="77777777" w:rsidTr="001A74AD">
        <w:tc>
          <w:tcPr>
            <w:tcW w:w="2254" w:type="dxa"/>
          </w:tcPr>
          <w:p w14:paraId="3BAB2411" w14:textId="77504877" w:rsidR="001A74AD" w:rsidRPr="00CD180D" w:rsidRDefault="001A74AD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Participant 015</w:t>
            </w:r>
          </w:p>
        </w:tc>
        <w:tc>
          <w:tcPr>
            <w:tcW w:w="5538" w:type="dxa"/>
          </w:tcPr>
          <w:p w14:paraId="2F936590" w14:textId="4D75E5B3" w:rsidR="001A74AD" w:rsidRPr="00CD180D" w:rsidRDefault="009C1CEE" w:rsidP="001A74AD">
            <w:pPr>
              <w:rPr>
                <w:rFonts w:ascii="Calibri" w:hAnsi="Calibri" w:cs="Calibri"/>
              </w:rPr>
            </w:pPr>
            <w:r w:rsidRPr="00CD180D">
              <w:rPr>
                <w:rFonts w:ascii="Calibri" w:hAnsi="Calibri" w:cs="Calibri"/>
              </w:rPr>
              <w:t>None</w:t>
            </w:r>
          </w:p>
        </w:tc>
      </w:tr>
    </w:tbl>
    <w:p w14:paraId="668AE826" w14:textId="241F8DD5" w:rsidR="005E6F31" w:rsidRPr="00CD180D" w:rsidRDefault="001A74AD" w:rsidP="001A74AD">
      <w:pPr>
        <w:rPr>
          <w:rFonts w:ascii="Calibri" w:hAnsi="Calibri" w:cs="Calibri"/>
          <w:b/>
          <w:bCs/>
        </w:rPr>
      </w:pPr>
      <w:r w:rsidRPr="00CD180D">
        <w:rPr>
          <w:rFonts w:ascii="Calibri" w:hAnsi="Calibri" w:cs="Calibri"/>
          <w:b/>
          <w:bCs/>
        </w:rPr>
        <w:t xml:space="preserve">Supplementary </w:t>
      </w:r>
      <w:r w:rsidR="00CD180D" w:rsidRPr="00CD180D">
        <w:rPr>
          <w:rFonts w:ascii="Calibri" w:hAnsi="Calibri" w:cs="Calibri"/>
          <w:b/>
          <w:bCs/>
        </w:rPr>
        <w:t>E</w:t>
      </w:r>
      <w:r w:rsidRPr="00CD180D">
        <w:rPr>
          <w:rFonts w:ascii="Calibri" w:hAnsi="Calibri" w:cs="Calibri"/>
          <w:b/>
          <w:bCs/>
        </w:rPr>
        <w:t>. Self-reported co-occurring diagnoses by participant</w:t>
      </w:r>
    </w:p>
    <w:p w14:paraId="1D9445E2" w14:textId="77777777" w:rsidR="001A74AD" w:rsidRPr="00CD180D" w:rsidRDefault="001A74AD" w:rsidP="001A74AD">
      <w:pPr>
        <w:rPr>
          <w:rFonts w:ascii="Calibri" w:hAnsi="Calibri" w:cs="Calibri"/>
          <w:b/>
          <w:bCs/>
        </w:rPr>
      </w:pPr>
    </w:p>
    <w:p w14:paraId="7D698EF9" w14:textId="77777777" w:rsidR="005F661E" w:rsidRPr="00CD180D" w:rsidRDefault="005F661E" w:rsidP="005F661E">
      <w:pPr>
        <w:rPr>
          <w:rFonts w:ascii="Calibri" w:hAnsi="Calibri" w:cs="Calibri"/>
        </w:rPr>
      </w:pPr>
    </w:p>
    <w:p w14:paraId="497A105E" w14:textId="77777777" w:rsidR="005F661E" w:rsidRPr="00CD180D" w:rsidRDefault="005F661E" w:rsidP="005F661E">
      <w:pPr>
        <w:rPr>
          <w:rFonts w:ascii="Calibri" w:hAnsi="Calibri" w:cs="Calibri"/>
        </w:rPr>
      </w:pPr>
    </w:p>
    <w:p w14:paraId="34AE60F8" w14:textId="77777777" w:rsidR="005F661E" w:rsidRPr="00CD180D" w:rsidRDefault="005F661E" w:rsidP="005F661E">
      <w:pPr>
        <w:rPr>
          <w:rFonts w:ascii="Calibri" w:hAnsi="Calibri" w:cs="Calibri"/>
        </w:rPr>
      </w:pPr>
    </w:p>
    <w:p w14:paraId="1F1641D9" w14:textId="77777777" w:rsidR="005F661E" w:rsidRPr="00CD180D" w:rsidRDefault="005F661E" w:rsidP="005F661E">
      <w:pPr>
        <w:rPr>
          <w:rFonts w:ascii="Calibri" w:hAnsi="Calibri" w:cs="Calibri"/>
        </w:rPr>
      </w:pPr>
    </w:p>
    <w:p w14:paraId="0931A802" w14:textId="77777777" w:rsidR="005F661E" w:rsidRPr="00CD180D" w:rsidRDefault="005F661E" w:rsidP="005F661E">
      <w:pPr>
        <w:rPr>
          <w:rFonts w:ascii="Calibri" w:hAnsi="Calibri" w:cs="Calibri"/>
        </w:rPr>
      </w:pPr>
    </w:p>
    <w:p w14:paraId="1764F276" w14:textId="77777777" w:rsidR="005F661E" w:rsidRPr="00CD180D" w:rsidRDefault="005F661E" w:rsidP="005F661E">
      <w:pPr>
        <w:rPr>
          <w:rFonts w:ascii="Calibri" w:hAnsi="Calibri" w:cs="Calibri"/>
        </w:rPr>
      </w:pPr>
    </w:p>
    <w:p w14:paraId="6A50E100" w14:textId="77777777" w:rsidR="005F661E" w:rsidRPr="00CD180D" w:rsidRDefault="005F661E" w:rsidP="005F661E">
      <w:pPr>
        <w:rPr>
          <w:rFonts w:ascii="Calibri" w:hAnsi="Calibri" w:cs="Calibri"/>
        </w:rPr>
      </w:pPr>
    </w:p>
    <w:p w14:paraId="6A29540B" w14:textId="77777777" w:rsidR="005F661E" w:rsidRPr="00CD180D" w:rsidRDefault="005F661E" w:rsidP="005F661E">
      <w:pPr>
        <w:rPr>
          <w:rFonts w:ascii="Calibri" w:hAnsi="Calibri" w:cs="Calibri"/>
        </w:rPr>
      </w:pPr>
    </w:p>
    <w:p w14:paraId="259E76E8" w14:textId="77777777" w:rsidR="005F661E" w:rsidRPr="00CD180D" w:rsidRDefault="005F661E" w:rsidP="005F661E">
      <w:pPr>
        <w:rPr>
          <w:rFonts w:ascii="Calibri" w:hAnsi="Calibri" w:cs="Calibri"/>
          <w:b/>
          <w:bCs/>
        </w:rPr>
      </w:pPr>
    </w:p>
    <w:p w14:paraId="3037EF5C" w14:textId="77777777" w:rsidR="005F661E" w:rsidRPr="00CD180D" w:rsidRDefault="005F661E" w:rsidP="005F661E">
      <w:pPr>
        <w:rPr>
          <w:rFonts w:ascii="Calibri" w:hAnsi="Calibri" w:cs="Calibri"/>
          <w:b/>
          <w:bCs/>
        </w:rPr>
      </w:pPr>
    </w:p>
    <w:p w14:paraId="5F8A8310" w14:textId="77777777" w:rsidR="005F661E" w:rsidRPr="00CD180D" w:rsidRDefault="005F661E" w:rsidP="005F661E">
      <w:pPr>
        <w:rPr>
          <w:rFonts w:ascii="Calibri" w:hAnsi="Calibri" w:cs="Calibri"/>
          <w:b/>
          <w:bCs/>
        </w:rPr>
      </w:pPr>
    </w:p>
    <w:p w14:paraId="396CF4B7" w14:textId="77777777" w:rsidR="005F661E" w:rsidRPr="00CD180D" w:rsidRDefault="005F661E" w:rsidP="005F661E">
      <w:pPr>
        <w:rPr>
          <w:rFonts w:ascii="Calibri" w:hAnsi="Calibri" w:cs="Calibri"/>
          <w:b/>
          <w:bCs/>
        </w:rPr>
      </w:pPr>
    </w:p>
    <w:p w14:paraId="06245996" w14:textId="77777777" w:rsidR="005F661E" w:rsidRPr="00CD180D" w:rsidRDefault="005F661E" w:rsidP="005F661E">
      <w:pPr>
        <w:rPr>
          <w:rFonts w:ascii="Calibri" w:hAnsi="Calibri" w:cs="Calibri"/>
          <w:b/>
          <w:bCs/>
        </w:rPr>
      </w:pPr>
    </w:p>
    <w:p w14:paraId="357F155B" w14:textId="5FBB5B05" w:rsidR="005F661E" w:rsidRPr="00CD180D" w:rsidRDefault="005F661E" w:rsidP="005F661E">
      <w:pPr>
        <w:tabs>
          <w:tab w:val="left" w:pos="1075"/>
        </w:tabs>
        <w:rPr>
          <w:rFonts w:ascii="Calibri" w:hAnsi="Calibri" w:cs="Calibri"/>
        </w:rPr>
      </w:pPr>
      <w:r w:rsidRPr="00CD180D">
        <w:rPr>
          <w:rFonts w:ascii="Calibri" w:hAnsi="Calibri" w:cs="Calibri"/>
        </w:rPr>
        <w:tab/>
        <w:t>*</w:t>
      </w:r>
      <w:r w:rsidRPr="00CD180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</w:t>
      </w:r>
      <w:r w:rsidRPr="00CD180D">
        <w:rPr>
          <w:rFonts w:ascii="Calibri" w:hAnsi="Calibri" w:cs="Calibri"/>
        </w:rPr>
        <w:t>To ensure participant anonymity, specific procedures were omitted from reporting. Instead, conditions are described based on their functional impact.</w:t>
      </w:r>
    </w:p>
    <w:p w14:paraId="1CDC08A0" w14:textId="241A99D5" w:rsidR="005F661E" w:rsidRPr="00CD180D" w:rsidRDefault="005F661E" w:rsidP="005F661E">
      <w:pPr>
        <w:tabs>
          <w:tab w:val="left" w:pos="1075"/>
        </w:tabs>
        <w:rPr>
          <w:rFonts w:ascii="Calibri" w:hAnsi="Calibri" w:cs="Calibri"/>
        </w:rPr>
      </w:pPr>
    </w:p>
    <w:sectPr w:rsidR="005F661E" w:rsidRPr="00CD1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4AD"/>
    <w:rsid w:val="001A21DD"/>
    <w:rsid w:val="001A74AD"/>
    <w:rsid w:val="00345001"/>
    <w:rsid w:val="005B5423"/>
    <w:rsid w:val="005E6F31"/>
    <w:rsid w:val="005F661E"/>
    <w:rsid w:val="00636F36"/>
    <w:rsid w:val="006F45FC"/>
    <w:rsid w:val="007B3F75"/>
    <w:rsid w:val="00871FD6"/>
    <w:rsid w:val="009C1CEE"/>
    <w:rsid w:val="00C8178D"/>
    <w:rsid w:val="00CD180D"/>
    <w:rsid w:val="00E27B3F"/>
    <w:rsid w:val="00E4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C3CB7"/>
  <w15:chartTrackingRefBased/>
  <w15:docId w15:val="{96041CED-3FCB-44B0-9340-1A253FDF4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7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4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4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4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4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4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4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4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4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4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4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4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4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4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4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7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6</Words>
  <Characters>948</Characters>
  <Application>Microsoft Office Word</Application>
  <DocSecurity>0</DocSecurity>
  <Lines>5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kahtani</dc:creator>
  <cp:keywords/>
  <dc:description/>
  <cp:lastModifiedBy>Abeer Alkahtani</cp:lastModifiedBy>
  <cp:revision>5</cp:revision>
  <dcterms:created xsi:type="dcterms:W3CDTF">2026-01-07T14:54:00Z</dcterms:created>
  <dcterms:modified xsi:type="dcterms:W3CDTF">2026-01-08T11:38:00Z</dcterms:modified>
</cp:coreProperties>
</file>